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84BBF" w14:textId="7D779EBE" w:rsidR="00BE5E14" w:rsidRPr="00355A93" w:rsidRDefault="00BE5E14" w:rsidP="00BE5E1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355A9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Appendi</w:t>
      </w:r>
      <w:r w:rsidR="005E372E" w:rsidRPr="00355A9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x</w:t>
      </w:r>
      <w:r w:rsidRPr="00355A9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="002260DA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</w:t>
      </w:r>
      <w:ins w:id="0" w:author="Maria Michela Dickson" w:date="2024-09-05T16:21:00Z">
        <w:r w:rsidR="008D5AC1">
          <w:rPr>
            <w:rFonts w:ascii="Times New Roman" w:hAnsi="Times New Roman" w:cs="Times New Roman"/>
            <w:b/>
            <w:color w:val="000000"/>
            <w:sz w:val="24"/>
            <w:szCs w:val="24"/>
            <w:lang w:val="en-GB"/>
          </w:rPr>
          <w:t>8</w:t>
        </w:r>
      </w:ins>
      <w:del w:id="1" w:author="Maria Michela Dickson" w:date="2024-09-05T16:21:00Z">
        <w:r w:rsidR="002260DA" w:rsidDel="008D5AC1">
          <w:rPr>
            <w:rFonts w:ascii="Times New Roman" w:hAnsi="Times New Roman" w:cs="Times New Roman"/>
            <w:b/>
            <w:color w:val="000000"/>
            <w:sz w:val="24"/>
            <w:szCs w:val="24"/>
            <w:lang w:val="en-GB"/>
          </w:rPr>
          <w:delText>3</w:delText>
        </w:r>
      </w:del>
    </w:p>
    <w:p w14:paraId="18FED2AE" w14:textId="77777777" w:rsidR="00625121" w:rsidRPr="00355A93" w:rsidRDefault="00625121" w:rsidP="00BE5E1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02E50D18" w14:textId="77777777" w:rsidR="00BE5E14" w:rsidRPr="00355A93" w:rsidRDefault="00BE5E14" w:rsidP="00BE5E1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iCs/>
          <w:color w:val="000000"/>
          <w:sz w:val="24"/>
          <w:szCs w:val="24"/>
          <w:lang w:val="en-GB"/>
        </w:rPr>
      </w:pPr>
      <w:r w:rsidRPr="00355A9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Ordinal Logistic Regression</w:t>
      </w:r>
    </w:p>
    <w:p w14:paraId="283407D2" w14:textId="77777777" w:rsidR="00BE5E14" w:rsidRPr="00355A93" w:rsidRDefault="00BE5E14" w:rsidP="00BE5E1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</w:pPr>
    </w:p>
    <w:p w14:paraId="6F1CBC4F" w14:textId="77777777" w:rsidR="00220CA7" w:rsidRPr="00355A93" w:rsidRDefault="00220CA7" w:rsidP="00220C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3C711C4F" w14:textId="77777777" w:rsidR="00BE5E14" w:rsidRPr="00CD4F74" w:rsidRDefault="00E85383" w:rsidP="00E85383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D4F74">
        <w:rPr>
          <w:rFonts w:ascii="Times New Roman" w:hAnsi="Times New Roman" w:cs="Times New Roman"/>
          <w:color w:val="000000"/>
          <w:sz w:val="24"/>
          <w:szCs w:val="24"/>
          <w:lang w:val="en-GB"/>
        </w:rPr>
        <w:t>In this Appendix</w:t>
      </w:r>
      <w:r w:rsidR="006D4D70" w:rsidRPr="00CD4F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Pr="00CD4F74">
        <w:rPr>
          <w:rFonts w:ascii="Times New Roman" w:hAnsi="Times New Roman" w:cs="Times New Roman"/>
          <w:color w:val="000000"/>
          <w:sz w:val="24"/>
          <w:szCs w:val="24"/>
          <w:lang w:val="en-GB"/>
        </w:rPr>
        <w:t>most relevant results obtained fitting an ordinal logistic regression</w:t>
      </w:r>
      <w:r w:rsidR="006D4D70" w:rsidRPr="00CD4F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re reported</w:t>
      </w:r>
      <w:r w:rsidRPr="00CD4F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Firstly, we have examined only the format variable to estimate </w:t>
      </w:r>
      <w:r w:rsidR="00795CD4">
        <w:rPr>
          <w:rFonts w:ascii="Times New Roman" w:hAnsi="Times New Roman" w:cs="Times New Roman"/>
          <w:color w:val="000000"/>
          <w:sz w:val="24"/>
          <w:szCs w:val="24"/>
          <w:lang w:val="en-GB"/>
        </w:rPr>
        <w:t>its</w:t>
      </w:r>
      <w:r w:rsidRPr="00CD4F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7C420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unadjusted </w:t>
      </w:r>
      <w:r w:rsidRPr="00CD4F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ffect </w:t>
      </w:r>
      <w:r w:rsidR="00220CA7" w:rsidRPr="00CD4F74"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r w:rsidRPr="00CD4F74">
        <w:rPr>
          <w:rFonts w:ascii="Times New Roman" w:hAnsi="Times New Roman" w:cs="Times New Roman"/>
          <w:color w:val="000000"/>
          <w:sz w:val="24"/>
          <w:szCs w:val="24"/>
          <w:lang w:val="en-GB"/>
        </w:rPr>
        <w:t>without considering potential confounding variables</w:t>
      </w:r>
      <w:r w:rsidR="00220CA7" w:rsidRPr="00CD4F74">
        <w:rPr>
          <w:rFonts w:ascii="Times New Roman" w:hAnsi="Times New Roman" w:cs="Times New Roman"/>
          <w:color w:val="000000"/>
          <w:sz w:val="24"/>
          <w:szCs w:val="24"/>
          <w:lang w:val="en-GB"/>
        </w:rPr>
        <w:t>).</w:t>
      </w:r>
      <w:r w:rsidR="00422B9A" w:rsidRPr="00CD4F7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CD4F74">
        <w:rPr>
          <w:rFonts w:ascii="Times New Roman" w:hAnsi="Times New Roman" w:cs="Times New Roman"/>
          <w:color w:val="000000"/>
          <w:sz w:val="24"/>
          <w:szCs w:val="24"/>
          <w:lang w:val="en-GB"/>
        </w:rPr>
        <w:t>In the following table, the results are presented.</w:t>
      </w:r>
    </w:p>
    <w:p w14:paraId="5A57D50B" w14:textId="77777777" w:rsidR="00422B9A" w:rsidRPr="00CD4F74" w:rsidRDefault="00422B9A" w:rsidP="00422B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1418"/>
        <w:gridCol w:w="1418"/>
      </w:tblGrid>
      <w:tr w:rsidR="008A05AB" w:rsidRPr="00CD4F74" w14:paraId="1CC8C003" w14:textId="77777777" w:rsidTr="00FC2112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694F8BC" w14:textId="77777777" w:rsidR="008A05AB" w:rsidRPr="00CD4F74" w:rsidRDefault="008A05AB" w:rsidP="00FC2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173A29" w14:textId="77777777" w:rsidR="008A05AB" w:rsidRPr="00CD4F74" w:rsidRDefault="008A05AB" w:rsidP="00FC211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1F0618" w14:textId="77777777" w:rsidR="008A05AB" w:rsidRPr="00CD4F74" w:rsidRDefault="008A05AB" w:rsidP="00FC211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39A055" w14:textId="77777777" w:rsidR="008A05AB" w:rsidRPr="00CD4F74" w:rsidRDefault="008A05AB" w:rsidP="00FC211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 </w:t>
            </w: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8A05AB" w:rsidRPr="00CD4F74" w14:paraId="0A62B76B" w14:textId="77777777" w:rsidTr="00FC2112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14:paraId="5C7AF28D" w14:textId="77777777" w:rsidR="008A05AB" w:rsidRPr="00CD4F74" w:rsidRDefault="008A05AB" w:rsidP="00FC21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mat</w:t>
            </w:r>
          </w:p>
          <w:p w14:paraId="73B805A7" w14:textId="77777777" w:rsidR="008A05AB" w:rsidRPr="00CD4F74" w:rsidRDefault="008A05AB" w:rsidP="00FC211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-in-X </w:t>
            </w:r>
            <w:r w:rsidRPr="00CD4F7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s</w:t>
            </w: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a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BDD03A" w14:textId="77777777" w:rsidR="008A05AB" w:rsidRPr="00CD4F74" w:rsidRDefault="008A05AB" w:rsidP="00FC211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DEA24F4" w14:textId="77777777" w:rsidR="008A05AB" w:rsidRPr="00CD4F74" w:rsidRDefault="008A05AB" w:rsidP="00FC211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985D0F" w14:textId="77777777" w:rsidR="008A05AB" w:rsidRPr="00CD4F74" w:rsidRDefault="008A05AB" w:rsidP="00FC211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2370008" w14:textId="77777777" w:rsidR="008A05AB" w:rsidRPr="00CD4F74" w:rsidRDefault="008A05AB" w:rsidP="008A05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092F36" w14:textId="77777777" w:rsidR="008A05AB" w:rsidRPr="00CD4F74" w:rsidRDefault="008A05AB" w:rsidP="00FC211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6511A5" w14:textId="77777777" w:rsidR="008A05AB" w:rsidRPr="00CD4F74" w:rsidRDefault="008A05AB" w:rsidP="008A05A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92</w:t>
            </w:r>
          </w:p>
        </w:tc>
      </w:tr>
    </w:tbl>
    <w:p w14:paraId="08233A7F" w14:textId="77777777" w:rsidR="000D7E45" w:rsidRPr="00CD4F74" w:rsidRDefault="000D7E45" w:rsidP="00422B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A87DD92" w14:textId="77777777" w:rsidR="00E85383" w:rsidRPr="00CD4F74" w:rsidRDefault="00E85383" w:rsidP="000D7E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4C1629" w14:textId="77777777" w:rsidR="00B35863" w:rsidRPr="00CD4F74" w:rsidRDefault="00E85383" w:rsidP="00E85383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Starting from the results presented in the Appendix B, the </w:t>
      </w:r>
      <w:r w:rsidR="007C420B">
        <w:rPr>
          <w:rFonts w:ascii="Times New Roman" w:hAnsi="Times New Roman" w:cs="Times New Roman"/>
          <w:sz w:val="24"/>
          <w:szCs w:val="24"/>
          <w:lang w:val="en-GB"/>
        </w:rPr>
        <w:t xml:space="preserve">unadjusted 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>odds ratio (</w:t>
      </w:r>
      <w:r w:rsidR="007C420B"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OR) assume the following values: </w:t>
      </w:r>
    </w:p>
    <w:p w14:paraId="56FB00DB" w14:textId="77777777" w:rsidR="00220CA7" w:rsidRPr="00CD4F74" w:rsidRDefault="00220CA7" w:rsidP="00E85383">
      <w:pPr>
        <w:pStyle w:val="Paragrafoelenco"/>
        <w:numPr>
          <w:ilvl w:val="0"/>
          <w:numId w:val="2"/>
        </w:numPr>
        <w:autoSpaceDE w:val="0"/>
        <w:autoSpaceDN w:val="0"/>
        <w:adjustRightInd w:val="0"/>
        <w:spacing w:after="12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4F74">
        <w:rPr>
          <w:rFonts w:ascii="Times New Roman" w:hAnsi="Times New Roman" w:cs="Times New Roman"/>
          <w:sz w:val="24"/>
          <w:szCs w:val="24"/>
          <w:lang w:val="en-GB"/>
        </w:rPr>
        <w:t>2.0</w:t>
      </w:r>
      <w:r w:rsidR="00B35863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8 </w:t>
      </w:r>
      <w:r w:rsidR="00E85383" w:rsidRPr="00CD4F74">
        <w:rPr>
          <w:rFonts w:ascii="Times New Roman" w:hAnsi="Times New Roman" w:cs="Times New Roman"/>
          <w:sz w:val="24"/>
          <w:szCs w:val="24"/>
          <w:lang w:val="en-GB"/>
        </w:rPr>
        <w:t>when comparing</w:t>
      </w:r>
      <w:r w:rsidR="00B35863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5 </w:t>
      </w:r>
      <w:r w:rsidR="00E85383" w:rsidRPr="00CD4F74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B35863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1-4;</w:t>
      </w:r>
    </w:p>
    <w:p w14:paraId="765CA2DA" w14:textId="77777777" w:rsidR="00220CA7" w:rsidRPr="00CD4F74" w:rsidRDefault="00220CA7" w:rsidP="00E85383">
      <w:pPr>
        <w:pStyle w:val="Paragrafoelenco"/>
        <w:numPr>
          <w:ilvl w:val="0"/>
          <w:numId w:val="2"/>
        </w:numPr>
        <w:autoSpaceDE w:val="0"/>
        <w:autoSpaceDN w:val="0"/>
        <w:adjustRightInd w:val="0"/>
        <w:spacing w:after="12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2.77 </w:t>
      </w:r>
      <w:r w:rsidR="00E85383" w:rsidRPr="00CD4F74">
        <w:rPr>
          <w:rFonts w:ascii="Times New Roman" w:hAnsi="Times New Roman" w:cs="Times New Roman"/>
          <w:sz w:val="24"/>
          <w:szCs w:val="24"/>
          <w:lang w:val="en-GB"/>
        </w:rPr>
        <w:t>when comparing</w:t>
      </w:r>
      <w:r w:rsidR="00B35863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4-5 </w:t>
      </w:r>
      <w:r w:rsidR="00E85383" w:rsidRPr="00CD4F74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B35863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1-3;</w:t>
      </w:r>
    </w:p>
    <w:p w14:paraId="5AE08878" w14:textId="77777777" w:rsidR="00B35863" w:rsidRPr="00CD4F74" w:rsidRDefault="00220CA7" w:rsidP="00E85383">
      <w:pPr>
        <w:pStyle w:val="Paragrafoelenco"/>
        <w:numPr>
          <w:ilvl w:val="0"/>
          <w:numId w:val="2"/>
        </w:numPr>
        <w:autoSpaceDE w:val="0"/>
        <w:autoSpaceDN w:val="0"/>
        <w:adjustRightInd w:val="0"/>
        <w:spacing w:after="12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2.16 </w:t>
      </w:r>
      <w:r w:rsidR="00E85383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when comparing 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3-5 </w:t>
      </w:r>
      <w:r w:rsidR="00E85383" w:rsidRPr="00CD4F74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1-2.</w:t>
      </w:r>
    </w:p>
    <w:p w14:paraId="72E0466C" w14:textId="77777777" w:rsidR="00220CA7" w:rsidRPr="00E05314" w:rsidRDefault="00E85383" w:rsidP="00E85383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It is possible to note that the </w:t>
      </w:r>
      <w:r w:rsidR="007C420B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D82BF3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>value 2.4</w:t>
      </w:r>
      <w:r w:rsidR="00086D73">
        <w:rPr>
          <w:rFonts w:ascii="Times New Roman" w:hAnsi="Times New Roman" w:cs="Times New Roman"/>
          <w:sz w:val="24"/>
          <w:szCs w:val="24"/>
          <w:lang w:val="en-GB"/>
        </w:rPr>
        <w:t xml:space="preserve"> (i.e.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exp(0.877)</m:t>
        </m:r>
      </m:oMath>
      <w:r w:rsidR="00086D7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of the ordinal logistic model is totally comparable with those obtained with different cutoffs. The estimate of the effect size is, therefore, indep</w:t>
      </w:r>
      <w:r w:rsidRPr="00E05314">
        <w:rPr>
          <w:rFonts w:ascii="Times New Roman" w:hAnsi="Times New Roman" w:cs="Times New Roman"/>
          <w:sz w:val="24"/>
          <w:szCs w:val="24"/>
          <w:lang w:val="en-GB"/>
        </w:rPr>
        <w:t xml:space="preserve">endent by chosen cutoff and by the type of chosen model. </w:t>
      </w:r>
    </w:p>
    <w:p w14:paraId="20FA8D7B" w14:textId="77777777" w:rsidR="0078794A" w:rsidRPr="00E05314" w:rsidRDefault="0078794A" w:rsidP="0078794A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5314">
        <w:rPr>
          <w:rFonts w:ascii="Times New Roman" w:hAnsi="Times New Roman" w:cs="Times New Roman"/>
          <w:sz w:val="24"/>
          <w:szCs w:val="24"/>
          <w:lang w:val="en-GB"/>
        </w:rPr>
        <w:t>An</w:t>
      </w:r>
      <w:r w:rsidR="001E0271" w:rsidRPr="00E053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05314">
        <w:rPr>
          <w:rFonts w:ascii="Times New Roman" w:hAnsi="Times New Roman" w:cs="Times New Roman"/>
          <w:sz w:val="24"/>
          <w:szCs w:val="24"/>
          <w:lang w:val="en-GB"/>
        </w:rPr>
        <w:t xml:space="preserve">analysis considering </w:t>
      </w:r>
      <w:r w:rsidR="001E0271" w:rsidRPr="00E05314">
        <w:rPr>
          <w:rFonts w:ascii="Times New Roman" w:hAnsi="Times New Roman" w:cs="Times New Roman"/>
          <w:sz w:val="24"/>
          <w:szCs w:val="24"/>
          <w:lang w:val="en-GB"/>
        </w:rPr>
        <w:t>all the potential confounding variables</w:t>
      </w:r>
      <w:r w:rsidRPr="00E05314">
        <w:rPr>
          <w:rFonts w:ascii="Times New Roman" w:hAnsi="Times New Roman" w:cs="Times New Roman"/>
          <w:sz w:val="24"/>
          <w:szCs w:val="24"/>
          <w:lang w:val="en-GB"/>
        </w:rPr>
        <w:t xml:space="preserve"> has also been performed. Three models are compared:</w:t>
      </w:r>
    </w:p>
    <w:p w14:paraId="47125F0E" w14:textId="77777777" w:rsidR="0078794A" w:rsidRPr="00CD4F74" w:rsidRDefault="0078794A" w:rsidP="0078794A">
      <w:pPr>
        <w:pStyle w:val="Paragrafoelenco"/>
        <w:numPr>
          <w:ilvl w:val="0"/>
          <w:numId w:val="4"/>
        </w:numPr>
        <w:autoSpaceDE w:val="0"/>
        <w:autoSpaceDN w:val="0"/>
        <w:adjustRightInd w:val="0"/>
        <w:spacing w:after="12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4F74">
        <w:rPr>
          <w:rFonts w:ascii="Times New Roman" w:hAnsi="Times New Roman" w:cs="Times New Roman"/>
          <w:sz w:val="24"/>
          <w:szCs w:val="24"/>
          <w:lang w:val="en-GB"/>
        </w:rPr>
        <w:t>a model containing</w:t>
      </w:r>
      <w:r w:rsidR="00220CA7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86D73">
        <w:rPr>
          <w:rFonts w:ascii="Times New Roman" w:hAnsi="Times New Roman" w:cs="Times New Roman"/>
          <w:sz w:val="24"/>
          <w:szCs w:val="24"/>
          <w:lang w:val="en-GB"/>
        </w:rPr>
        <w:t>main</w:t>
      </w:r>
      <w:r w:rsidR="00086D73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effects only of confounding variables; </w:t>
      </w:r>
      <w:r w:rsidR="00220CA7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6D57ED8" w14:textId="77777777" w:rsidR="0078794A" w:rsidRPr="00CD4F74" w:rsidRDefault="0078794A" w:rsidP="0078794A">
      <w:pPr>
        <w:pStyle w:val="Paragrafoelenco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a model that adds the </w:t>
      </w:r>
      <w:r w:rsidR="00086D73">
        <w:rPr>
          <w:rFonts w:ascii="Times New Roman" w:hAnsi="Times New Roman" w:cs="Times New Roman"/>
          <w:sz w:val="24"/>
          <w:szCs w:val="24"/>
          <w:lang w:val="en-GB"/>
        </w:rPr>
        <w:t>main</w:t>
      </w:r>
      <w:r w:rsidR="00086D73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>effect of format;</w:t>
      </w:r>
    </w:p>
    <w:p w14:paraId="676FE761" w14:textId="77777777" w:rsidR="0078794A" w:rsidRPr="00E05314" w:rsidRDefault="0078794A" w:rsidP="0078794A">
      <w:pPr>
        <w:pStyle w:val="Paragrafoelenco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a model that considers also the interactions between format and confounding variables. </w:t>
      </w:r>
      <w:r w:rsidR="00220CA7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B0C55F2" w14:textId="77777777" w:rsidR="00220CA7" w:rsidRPr="00CD4F74" w:rsidRDefault="0078794A" w:rsidP="0078794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4F74">
        <w:rPr>
          <w:rFonts w:ascii="Times New Roman" w:hAnsi="Times New Roman" w:cs="Times New Roman"/>
          <w:sz w:val="24"/>
          <w:szCs w:val="24"/>
          <w:lang w:val="en-GB"/>
        </w:rPr>
        <w:t>The results are reported here. When the format is added, it maintains its highly significant effect (</w:t>
      </w:r>
      <w:r w:rsidR="00220CA7" w:rsidRPr="00CD4F7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220CA7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-value 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>equal about</w:t>
      </w:r>
      <w:r w:rsidR="00D141F9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20CA7" w:rsidRPr="00CD4F74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D141F9" w:rsidRPr="00CD4F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 w:rsidR="00220CA7" w:rsidRPr="00CD4F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2</w:t>
      </w:r>
      <w:r w:rsidR="00E85870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E85870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LR</w:t>
      </w:r>
      <w:r w:rsidR="00DC25AD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E85870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E85870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1 </w:t>
      </w:r>
      <w:r w:rsidR="00E85870" w:rsidRPr="00CD4F74">
        <w:rPr>
          <w:rFonts w:ascii="Times New Roman" w:hAnsi="Times New Roman" w:cs="Times New Roman"/>
          <w:i/>
          <w:sz w:val="24"/>
          <w:szCs w:val="24"/>
          <w:lang w:val="en-GB"/>
        </w:rPr>
        <w:t>df</w:t>
      </w:r>
      <w:r w:rsidR="00E85870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E85870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50.931 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>and has</w:t>
      </w:r>
      <w:r w:rsidR="00E85870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5870" w:rsidRPr="00CD4F7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85870" w:rsidRPr="00CD4F74">
        <w:rPr>
          <w:rFonts w:ascii="Times New Roman" w:hAnsi="Times New Roman" w:cs="Times New Roman"/>
          <w:sz w:val="24"/>
          <w:szCs w:val="24"/>
          <w:lang w:val="en-GB"/>
        </w:rPr>
        <w:t>-value &lt; 0.001.</w:t>
      </w:r>
    </w:p>
    <w:p w14:paraId="3349F95C" w14:textId="77777777" w:rsidR="00E85870" w:rsidRPr="00CD4F74" w:rsidRDefault="00E85870" w:rsidP="00220C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F00D19" w14:textId="77777777" w:rsidR="0086143B" w:rsidRPr="00355A93" w:rsidRDefault="0078794A" w:rsidP="008614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55A9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interactions between the format and the confounding variables are not statistically significant </w:t>
      </w:r>
      <w:r w:rsidR="00E85870" w:rsidRPr="00355A93">
        <w:rPr>
          <w:rFonts w:ascii="Times New Roman" w:hAnsi="Times New Roman" w:cs="Times New Roman"/>
          <w:sz w:val="24"/>
          <w:szCs w:val="24"/>
          <w:lang w:val="en-GB"/>
        </w:rPr>
        <w:t>(LR</w:t>
      </w:r>
      <w:r w:rsidR="00DC25AD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E85870" w:rsidRPr="00355A93">
        <w:rPr>
          <w:rFonts w:ascii="Times New Roman" w:hAnsi="Times New Roman" w:cs="Times New Roman"/>
          <w:sz w:val="24"/>
          <w:szCs w:val="24"/>
          <w:lang w:val="en-GB"/>
        </w:rPr>
        <w:t xml:space="preserve">= 11.458; </w:t>
      </w:r>
      <w:r w:rsidR="00E85870" w:rsidRPr="007C420B">
        <w:rPr>
          <w:rFonts w:ascii="Times New Roman" w:hAnsi="Times New Roman" w:cs="Times New Roman"/>
          <w:i/>
          <w:sz w:val="24"/>
          <w:szCs w:val="24"/>
          <w:lang w:val="en-GB"/>
        </w:rPr>
        <w:t xml:space="preserve">df </w:t>
      </w:r>
      <w:r w:rsidR="00E85870" w:rsidRPr="00355A93">
        <w:rPr>
          <w:rFonts w:ascii="Times New Roman" w:hAnsi="Times New Roman" w:cs="Times New Roman"/>
          <w:sz w:val="24"/>
          <w:szCs w:val="24"/>
          <w:lang w:val="en-GB"/>
        </w:rPr>
        <w:t xml:space="preserve">= 8; </w:t>
      </w:r>
      <w:r w:rsidR="00220CA7" w:rsidRPr="00355A93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220CA7" w:rsidRPr="00355A93">
        <w:rPr>
          <w:rFonts w:ascii="Times New Roman" w:hAnsi="Times New Roman" w:cs="Times New Roman"/>
          <w:sz w:val="24"/>
          <w:szCs w:val="24"/>
          <w:lang w:val="en-GB"/>
        </w:rPr>
        <w:t>-value</w:t>
      </w:r>
      <w:r w:rsidR="00E85870" w:rsidRPr="00355A93">
        <w:rPr>
          <w:rFonts w:ascii="Times New Roman" w:hAnsi="Times New Roman" w:cs="Times New Roman"/>
          <w:sz w:val="24"/>
          <w:szCs w:val="24"/>
          <w:lang w:val="en-GB"/>
        </w:rPr>
        <w:t xml:space="preserve"> = 0.177</w:t>
      </w:r>
      <w:r w:rsidR="00220CA7" w:rsidRPr="00355A93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0F334749" w14:textId="77777777" w:rsidR="00220CA7" w:rsidRPr="00E05314" w:rsidRDefault="00CD4F74" w:rsidP="00E05314">
      <w:pPr>
        <w:autoSpaceDE w:val="0"/>
        <w:autoSpaceDN w:val="0"/>
        <w:adjustRightInd w:val="0"/>
        <w:spacing w:after="0"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4F74">
        <w:rPr>
          <w:rFonts w:ascii="Times New Roman" w:hAnsi="Times New Roman" w:cs="Times New Roman"/>
          <w:sz w:val="24"/>
          <w:szCs w:val="24"/>
          <w:lang w:val="en-GB"/>
        </w:rPr>
        <w:t>Hence, t</w:t>
      </w:r>
      <w:r w:rsidR="0086143B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he final model is 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the one with </w:t>
      </w:r>
      <w:r w:rsidR="00086D73">
        <w:rPr>
          <w:rFonts w:ascii="Times New Roman" w:hAnsi="Times New Roman" w:cs="Times New Roman"/>
          <w:sz w:val="24"/>
          <w:szCs w:val="24"/>
          <w:lang w:val="en-GB"/>
        </w:rPr>
        <w:t>the main</w:t>
      </w:r>
      <w:r w:rsidR="00086D73"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4F74">
        <w:rPr>
          <w:rFonts w:ascii="Times New Roman" w:hAnsi="Times New Roman" w:cs="Times New Roman"/>
          <w:sz w:val="24"/>
          <w:szCs w:val="24"/>
          <w:lang w:val="en-GB"/>
        </w:rPr>
        <w:t xml:space="preserve">effects of confounding variables and of format. </w:t>
      </w:r>
      <w:r w:rsidRPr="00CD4F74">
        <w:rPr>
          <w:rFonts w:ascii="Times New Roman" w:hAnsi="Times New Roman" w:cs="Times New Roman"/>
          <w:sz w:val="24"/>
          <w:szCs w:val="24"/>
        </w:rPr>
        <w:t>In the following</w:t>
      </w:r>
      <w:r w:rsidR="007C420B">
        <w:rPr>
          <w:rFonts w:ascii="Times New Roman" w:hAnsi="Times New Roman" w:cs="Times New Roman"/>
          <w:sz w:val="24"/>
          <w:szCs w:val="24"/>
        </w:rPr>
        <w:t xml:space="preserve">, </w:t>
      </w:r>
      <w:r w:rsidRPr="00E05314">
        <w:rPr>
          <w:rFonts w:ascii="Times New Roman" w:hAnsi="Times New Roman" w:cs="Times New Roman"/>
          <w:sz w:val="24"/>
          <w:szCs w:val="24"/>
          <w:lang w:val="en-GB"/>
        </w:rPr>
        <w:t xml:space="preserve">the summary table. </w:t>
      </w:r>
    </w:p>
    <w:p w14:paraId="3D426EC5" w14:textId="77777777" w:rsidR="008642AA" w:rsidRPr="00CD4F74" w:rsidRDefault="008642AA" w:rsidP="00220C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1418"/>
        <w:gridCol w:w="1418"/>
      </w:tblGrid>
      <w:tr w:rsidR="001B5C75" w:rsidRPr="00CD4F74" w14:paraId="3482123B" w14:textId="77777777" w:rsidTr="00FC2112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8A05EB3" w14:textId="77777777" w:rsidR="001B5C75" w:rsidRPr="00CD4F74" w:rsidRDefault="001B5C75" w:rsidP="00FC21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5DB86A" w14:textId="77777777" w:rsidR="001B5C75" w:rsidRPr="00CD4F74" w:rsidRDefault="001B5C75" w:rsidP="00FC211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78ADF9" w14:textId="77777777" w:rsidR="001B5C75" w:rsidRPr="00CD4F74" w:rsidRDefault="001B5C75" w:rsidP="00FC211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B6FFDA" w14:textId="77777777" w:rsidR="001B5C75" w:rsidRPr="00CD4F74" w:rsidRDefault="001B5C75" w:rsidP="00FC211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 </w:t>
            </w: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DF1528" w:rsidRPr="00CD4F74" w14:paraId="2701D8BB" w14:textId="77777777" w:rsidTr="00FC2112">
        <w:trPr>
          <w:jc w:val="center"/>
        </w:trPr>
        <w:tc>
          <w:tcPr>
            <w:tcW w:w="2830" w:type="dxa"/>
          </w:tcPr>
          <w:p w14:paraId="7D023892" w14:textId="77777777" w:rsidR="00DF1528" w:rsidRPr="00CD4F74" w:rsidRDefault="00303976" w:rsidP="000E7B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  <w:r w:rsidR="000E7B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F1528"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 vs Female</w:t>
            </w:r>
          </w:p>
        </w:tc>
        <w:tc>
          <w:tcPr>
            <w:tcW w:w="1418" w:type="dxa"/>
          </w:tcPr>
          <w:p w14:paraId="594142C2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AAE0EC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0</w:t>
            </w:r>
          </w:p>
        </w:tc>
        <w:tc>
          <w:tcPr>
            <w:tcW w:w="1418" w:type="dxa"/>
          </w:tcPr>
          <w:p w14:paraId="31838C69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AE6759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72 </w:t>
            </w:r>
          </w:p>
        </w:tc>
        <w:tc>
          <w:tcPr>
            <w:tcW w:w="1418" w:type="dxa"/>
          </w:tcPr>
          <w:p w14:paraId="23BF7496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E85B43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9</w:t>
            </w:r>
          </w:p>
        </w:tc>
      </w:tr>
      <w:tr w:rsidR="00DF1528" w:rsidRPr="00CD4F74" w14:paraId="18BF7E90" w14:textId="77777777" w:rsidTr="00FC2112">
        <w:trPr>
          <w:jc w:val="center"/>
        </w:trPr>
        <w:tc>
          <w:tcPr>
            <w:tcW w:w="2830" w:type="dxa"/>
          </w:tcPr>
          <w:p w14:paraId="0CE44B0A" w14:textId="77777777" w:rsidR="00DF1528" w:rsidRPr="00CD4F74" w:rsidRDefault="00DF1528" w:rsidP="00DF15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  <w:p w14:paraId="2D1F8597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6-55 </w:t>
            </w:r>
            <w:r w:rsidRPr="00CD4F7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s</w:t>
            </w: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18-35</w:t>
            </w:r>
          </w:p>
          <w:p w14:paraId="2D54CC38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6-80 </w:t>
            </w:r>
            <w:r w:rsidRPr="00CD4F7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s</w:t>
            </w: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18-35</w:t>
            </w:r>
          </w:p>
        </w:tc>
        <w:tc>
          <w:tcPr>
            <w:tcW w:w="1418" w:type="dxa"/>
          </w:tcPr>
          <w:p w14:paraId="292B5C6F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F85CADD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67 </w:t>
            </w:r>
          </w:p>
          <w:p w14:paraId="4AC4777F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345</w:t>
            </w:r>
          </w:p>
        </w:tc>
        <w:tc>
          <w:tcPr>
            <w:tcW w:w="1418" w:type="dxa"/>
          </w:tcPr>
          <w:p w14:paraId="6E291CAC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3DF503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42 </w:t>
            </w:r>
          </w:p>
          <w:p w14:paraId="75ED37BF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31 </w:t>
            </w:r>
          </w:p>
        </w:tc>
        <w:tc>
          <w:tcPr>
            <w:tcW w:w="1418" w:type="dxa"/>
          </w:tcPr>
          <w:p w14:paraId="28809B6A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D70341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78 </w:t>
            </w:r>
          </w:p>
          <w:p w14:paraId="1BA4B4F9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–1.494 </w:t>
            </w:r>
          </w:p>
        </w:tc>
      </w:tr>
      <w:tr w:rsidR="00DF1528" w:rsidRPr="00CD4F74" w14:paraId="12F79F04" w14:textId="77777777" w:rsidTr="00FC2112">
        <w:trPr>
          <w:jc w:val="center"/>
        </w:trPr>
        <w:tc>
          <w:tcPr>
            <w:tcW w:w="2830" w:type="dxa"/>
          </w:tcPr>
          <w:p w14:paraId="05672672" w14:textId="77777777" w:rsidR="00DF1528" w:rsidRPr="00CD4F74" w:rsidRDefault="00DF1528" w:rsidP="00DF15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acy</w:t>
            </w:r>
          </w:p>
        </w:tc>
        <w:tc>
          <w:tcPr>
            <w:tcW w:w="1418" w:type="dxa"/>
          </w:tcPr>
          <w:p w14:paraId="613A8581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22578C"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8</w:t>
            </w:r>
          </w:p>
        </w:tc>
        <w:tc>
          <w:tcPr>
            <w:tcW w:w="1418" w:type="dxa"/>
          </w:tcPr>
          <w:p w14:paraId="1D209882" w14:textId="77777777" w:rsidR="00DF1528" w:rsidRPr="00CD4F74" w:rsidRDefault="0022578C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1</w:t>
            </w:r>
          </w:p>
        </w:tc>
        <w:tc>
          <w:tcPr>
            <w:tcW w:w="1418" w:type="dxa"/>
          </w:tcPr>
          <w:p w14:paraId="06876342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22578C"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53</w:t>
            </w:r>
          </w:p>
        </w:tc>
      </w:tr>
      <w:tr w:rsidR="00DF1528" w:rsidRPr="00CD4F74" w14:paraId="0047C8B9" w14:textId="77777777" w:rsidTr="00FC2112">
        <w:trPr>
          <w:jc w:val="center"/>
        </w:trPr>
        <w:tc>
          <w:tcPr>
            <w:tcW w:w="2830" w:type="dxa"/>
          </w:tcPr>
          <w:p w14:paraId="409C0D3B" w14:textId="77777777" w:rsidR="00DF1528" w:rsidRPr="00CD4F74" w:rsidRDefault="00DF1528" w:rsidP="00DF15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onomic literacy</w:t>
            </w:r>
          </w:p>
        </w:tc>
        <w:tc>
          <w:tcPr>
            <w:tcW w:w="1418" w:type="dxa"/>
          </w:tcPr>
          <w:p w14:paraId="3DB473CA" w14:textId="77777777" w:rsidR="00DF1528" w:rsidRPr="00CD4F74" w:rsidRDefault="00516045" w:rsidP="0051604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14 </w:t>
            </w:r>
          </w:p>
        </w:tc>
        <w:tc>
          <w:tcPr>
            <w:tcW w:w="1418" w:type="dxa"/>
          </w:tcPr>
          <w:p w14:paraId="4ECAE0AD" w14:textId="77777777" w:rsidR="00DF1528" w:rsidRPr="00CD4F74" w:rsidRDefault="00516045" w:rsidP="0051604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42 </w:t>
            </w:r>
          </w:p>
        </w:tc>
        <w:tc>
          <w:tcPr>
            <w:tcW w:w="1418" w:type="dxa"/>
          </w:tcPr>
          <w:p w14:paraId="581A33F3" w14:textId="77777777" w:rsidR="00DF1528" w:rsidRPr="00CD4F74" w:rsidRDefault="00516045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2</w:t>
            </w:r>
          </w:p>
        </w:tc>
      </w:tr>
      <w:tr w:rsidR="00DF1528" w:rsidRPr="00CD4F74" w14:paraId="2D6815C8" w14:textId="77777777" w:rsidTr="00FC2112">
        <w:trPr>
          <w:jc w:val="center"/>
        </w:trPr>
        <w:tc>
          <w:tcPr>
            <w:tcW w:w="2830" w:type="dxa"/>
          </w:tcPr>
          <w:p w14:paraId="5CEC13B5" w14:textId="77777777" w:rsidR="00DF1528" w:rsidRPr="00CD4F74" w:rsidRDefault="00DF1528" w:rsidP="00DF15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ien</w:t>
            </w:r>
            <w:r w:rsidR="00C002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fic</w:t>
            </w: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teracy</w:t>
            </w:r>
          </w:p>
        </w:tc>
        <w:tc>
          <w:tcPr>
            <w:tcW w:w="1418" w:type="dxa"/>
          </w:tcPr>
          <w:p w14:paraId="67BCF0ED" w14:textId="77777777" w:rsidR="00DF1528" w:rsidRPr="00CD4F74" w:rsidRDefault="00ED5920" w:rsidP="00ED59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76 </w:t>
            </w:r>
          </w:p>
        </w:tc>
        <w:tc>
          <w:tcPr>
            <w:tcW w:w="1418" w:type="dxa"/>
          </w:tcPr>
          <w:p w14:paraId="5673AB15" w14:textId="77777777" w:rsidR="00DF1528" w:rsidRPr="00CD4F74" w:rsidRDefault="00ED5920" w:rsidP="00ED59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67 </w:t>
            </w:r>
          </w:p>
        </w:tc>
        <w:tc>
          <w:tcPr>
            <w:tcW w:w="1418" w:type="dxa"/>
          </w:tcPr>
          <w:p w14:paraId="2E772F8E" w14:textId="77777777" w:rsidR="00DF1528" w:rsidRPr="00CD4F74" w:rsidRDefault="00ED5920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0</w:t>
            </w:r>
          </w:p>
        </w:tc>
      </w:tr>
      <w:tr w:rsidR="00DF1528" w:rsidRPr="00CD4F74" w14:paraId="0ECC3A71" w14:textId="77777777" w:rsidTr="00FC2112">
        <w:trPr>
          <w:jc w:val="center"/>
        </w:trPr>
        <w:tc>
          <w:tcPr>
            <w:tcW w:w="2830" w:type="dxa"/>
          </w:tcPr>
          <w:p w14:paraId="0D18602B" w14:textId="77777777" w:rsidR="00DF1528" w:rsidRPr="00CD4F74" w:rsidRDefault="00DF1528" w:rsidP="00DF15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ltural worldviews</w:t>
            </w:r>
          </w:p>
          <w:p w14:paraId="7B2E022C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 </w:t>
            </w:r>
            <w:r w:rsidRPr="00CD4F7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s</w:t>
            </w: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EC</w:t>
            </w:r>
          </w:p>
        </w:tc>
        <w:tc>
          <w:tcPr>
            <w:tcW w:w="1418" w:type="dxa"/>
          </w:tcPr>
          <w:p w14:paraId="2F1646CD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A6E0D9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ED5920"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3</w:t>
            </w:r>
          </w:p>
        </w:tc>
        <w:tc>
          <w:tcPr>
            <w:tcW w:w="1418" w:type="dxa"/>
          </w:tcPr>
          <w:p w14:paraId="110C850E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859219C" w14:textId="77777777" w:rsidR="00ED5920" w:rsidRPr="00CD4F74" w:rsidRDefault="00ED5920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9</w:t>
            </w:r>
          </w:p>
        </w:tc>
        <w:tc>
          <w:tcPr>
            <w:tcW w:w="1418" w:type="dxa"/>
          </w:tcPr>
          <w:p w14:paraId="7E6B27FF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FEA6908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ED5920"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7</w:t>
            </w:r>
          </w:p>
        </w:tc>
      </w:tr>
      <w:tr w:rsidR="00DF1528" w:rsidRPr="00CD4F74" w14:paraId="28B76F59" w14:textId="77777777" w:rsidTr="00FC2112">
        <w:trPr>
          <w:jc w:val="center"/>
        </w:trPr>
        <w:tc>
          <w:tcPr>
            <w:tcW w:w="2830" w:type="dxa"/>
          </w:tcPr>
          <w:p w14:paraId="4BEAAF22" w14:textId="77777777" w:rsidR="00DF1528" w:rsidRPr="00CD4F74" w:rsidRDefault="00DF1528" w:rsidP="00DF15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ption of immigration</w:t>
            </w:r>
          </w:p>
        </w:tc>
        <w:tc>
          <w:tcPr>
            <w:tcW w:w="1418" w:type="dxa"/>
          </w:tcPr>
          <w:p w14:paraId="054D7A08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ED5920"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9</w:t>
            </w:r>
          </w:p>
        </w:tc>
        <w:tc>
          <w:tcPr>
            <w:tcW w:w="1418" w:type="dxa"/>
          </w:tcPr>
          <w:p w14:paraId="084F2DBF" w14:textId="77777777" w:rsidR="00DF1528" w:rsidRPr="00CD4F74" w:rsidRDefault="00ED5920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2</w:t>
            </w:r>
          </w:p>
        </w:tc>
        <w:tc>
          <w:tcPr>
            <w:tcW w:w="1418" w:type="dxa"/>
          </w:tcPr>
          <w:p w14:paraId="609AABA3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ED5920"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47</w:t>
            </w:r>
          </w:p>
        </w:tc>
      </w:tr>
      <w:tr w:rsidR="00DF1528" w:rsidRPr="00CD4F74" w14:paraId="6472E49C" w14:textId="77777777" w:rsidTr="00FC2112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14:paraId="203768B9" w14:textId="77777777" w:rsidR="00DF1528" w:rsidRPr="00CD4F74" w:rsidRDefault="00DF1528" w:rsidP="00DF152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mat</w:t>
            </w:r>
          </w:p>
          <w:p w14:paraId="08B94E50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-in-X </w:t>
            </w:r>
            <w:r w:rsidRPr="00CD4F7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s</w:t>
            </w: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a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FE0304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C693E1" w14:textId="77777777" w:rsidR="00DF1528" w:rsidRPr="00CD4F74" w:rsidRDefault="00ED5920" w:rsidP="00ED59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221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24205D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FA72EA" w14:textId="77777777" w:rsidR="00DF1528" w:rsidRPr="00CD4F74" w:rsidRDefault="00ED5920" w:rsidP="00ED59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75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1760C2" w14:textId="77777777" w:rsidR="00DF1528" w:rsidRPr="00CD4F74" w:rsidRDefault="00DF1528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DE7E618" w14:textId="77777777" w:rsidR="00DF1528" w:rsidRPr="00CD4F74" w:rsidRDefault="00ED5920" w:rsidP="00DF152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67</w:t>
            </w:r>
          </w:p>
        </w:tc>
      </w:tr>
    </w:tbl>
    <w:p w14:paraId="26B90FDD" w14:textId="77777777" w:rsidR="001B5C75" w:rsidRPr="00CD4F74" w:rsidRDefault="001B5C75" w:rsidP="00220C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A246F0" w14:textId="77777777" w:rsidR="007514ED" w:rsidRDefault="007514ED" w:rsidP="007514E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0881AC4" w14:textId="77777777" w:rsidR="00832C6C" w:rsidRPr="007514ED" w:rsidRDefault="007514ED" w:rsidP="007514E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514ED">
        <w:rPr>
          <w:rFonts w:ascii="Times New Roman" w:hAnsi="Times New Roman" w:cs="Times New Roman"/>
          <w:sz w:val="24"/>
          <w:szCs w:val="24"/>
          <w:lang w:val="en-GB"/>
        </w:rPr>
        <w:t xml:space="preserve">It is possibl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Pr="007514ED">
        <w:rPr>
          <w:rFonts w:ascii="Times New Roman" w:hAnsi="Times New Roman" w:cs="Times New Roman"/>
          <w:sz w:val="24"/>
          <w:szCs w:val="24"/>
          <w:lang w:val="en-GB"/>
        </w:rPr>
        <w:t>compare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ese results with those obtained with the cutoff chosen and presented in the main text. </w:t>
      </w:r>
      <w:r w:rsidRPr="007514ED">
        <w:rPr>
          <w:rFonts w:ascii="Times New Roman" w:hAnsi="Times New Roman" w:cs="Times New Roman"/>
          <w:sz w:val="24"/>
          <w:szCs w:val="24"/>
          <w:lang w:val="en-GB"/>
        </w:rPr>
        <w:t xml:space="preserve">Some evidences can be summarized as: </w:t>
      </w:r>
    </w:p>
    <w:p w14:paraId="00777FD0" w14:textId="77777777" w:rsidR="00220CA7" w:rsidRPr="007514ED" w:rsidRDefault="007514ED" w:rsidP="00CD4F74">
      <w:pPr>
        <w:pStyle w:val="Paragrafoelenco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7514ED">
        <w:rPr>
          <w:rFonts w:ascii="Times New Roman" w:hAnsi="Times New Roman" w:cs="Times New Roman"/>
          <w:sz w:val="24"/>
          <w:szCs w:val="24"/>
          <w:lang w:val="en-GB"/>
        </w:rPr>
        <w:t>the coefficients magnitud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514ED">
        <w:rPr>
          <w:rFonts w:ascii="Times New Roman" w:hAnsi="Times New Roman" w:cs="Times New Roman"/>
          <w:sz w:val="24"/>
          <w:szCs w:val="24"/>
          <w:lang w:val="en-GB"/>
        </w:rPr>
        <w:t xml:space="preserve"> are the same</w:t>
      </w:r>
      <w:r w:rsidR="00832C6C" w:rsidRPr="007514ED"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14:paraId="036F014B" w14:textId="77777777" w:rsidR="00832C6C" w:rsidRPr="007514ED" w:rsidRDefault="007514ED" w:rsidP="00CD4F74">
      <w:pPr>
        <w:pStyle w:val="Paragrafoelenco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514ED">
        <w:rPr>
          <w:rFonts w:ascii="Times New Roman" w:hAnsi="Times New Roman" w:cs="Times New Roman"/>
          <w:sz w:val="24"/>
          <w:szCs w:val="24"/>
          <w:lang w:val="en-GB"/>
        </w:rPr>
        <w:t>the variable</w:t>
      </w:r>
      <w:r w:rsidR="00832C6C" w:rsidRPr="007514ED">
        <w:rPr>
          <w:rFonts w:ascii="Times New Roman" w:hAnsi="Times New Roman" w:cs="Times New Roman"/>
          <w:sz w:val="24"/>
          <w:szCs w:val="24"/>
          <w:lang w:val="en-GB"/>
        </w:rPr>
        <w:t xml:space="preserve"> “</w:t>
      </w:r>
      <w:r w:rsidR="00832C6C" w:rsidRPr="00E05314">
        <w:rPr>
          <w:rFonts w:ascii="Times New Roman" w:hAnsi="Times New Roman" w:cs="Times New Roman"/>
          <w:i/>
          <w:sz w:val="24"/>
          <w:szCs w:val="24"/>
          <w:lang w:val="en-GB"/>
        </w:rPr>
        <w:t>Perception of immigration</w:t>
      </w:r>
      <w:r w:rsidR="00832C6C" w:rsidRPr="007514ED">
        <w:rPr>
          <w:rFonts w:ascii="Times New Roman" w:hAnsi="Times New Roman" w:cs="Times New Roman"/>
          <w:sz w:val="24"/>
          <w:szCs w:val="24"/>
          <w:lang w:val="en-GB"/>
        </w:rPr>
        <w:t xml:space="preserve">” </w:t>
      </w:r>
      <w:r w:rsidRPr="007514ED">
        <w:rPr>
          <w:rFonts w:ascii="Times New Roman" w:hAnsi="Times New Roman" w:cs="Times New Roman"/>
          <w:sz w:val="24"/>
          <w:szCs w:val="24"/>
          <w:lang w:val="en-GB"/>
        </w:rPr>
        <w:t>is confirmed highly significant, with an absolute value of th</w:t>
      </w:r>
      <w:r>
        <w:rPr>
          <w:rFonts w:ascii="Times New Roman" w:hAnsi="Times New Roman" w:cs="Times New Roman"/>
          <w:sz w:val="24"/>
          <w:szCs w:val="24"/>
          <w:lang w:val="en-GB"/>
        </w:rPr>
        <w:t>e test higher for logistic model</w:t>
      </w:r>
      <w:r w:rsidR="00832C6C" w:rsidRPr="007514ED"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14:paraId="54915819" w14:textId="77777777" w:rsidR="00832C6C" w:rsidRPr="007514ED" w:rsidRDefault="007514ED" w:rsidP="00CD4F74">
      <w:pPr>
        <w:pStyle w:val="Paragrafoelenco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514ED">
        <w:rPr>
          <w:rFonts w:ascii="Times New Roman" w:hAnsi="Times New Roman" w:cs="Times New Roman"/>
          <w:sz w:val="24"/>
          <w:szCs w:val="24"/>
          <w:lang w:val="en-GB"/>
        </w:rPr>
        <w:t xml:space="preserve">the format variable has a coefficient equal to 1.22 </w:t>
      </w:r>
      <w:r w:rsidR="00086D73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05314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086D73">
        <w:rPr>
          <w:rFonts w:ascii="Times New Roman" w:hAnsi="Times New Roman" w:cs="Times New Roman"/>
          <w:sz w:val="24"/>
          <w:szCs w:val="24"/>
          <w:lang w:val="en-GB"/>
        </w:rPr>
        <w:t xml:space="preserve">OR = 3.39) </w:t>
      </w:r>
      <w:r w:rsidRPr="007514ED">
        <w:rPr>
          <w:rFonts w:ascii="Times New Roman" w:hAnsi="Times New Roman" w:cs="Times New Roman"/>
          <w:sz w:val="24"/>
          <w:szCs w:val="24"/>
          <w:lang w:val="en-GB"/>
        </w:rPr>
        <w:t>in the ordinal model and a higher value in the logistic model (1.39</w:t>
      </w:r>
      <w:r w:rsidR="00086D73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E05314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086D73">
        <w:rPr>
          <w:rFonts w:ascii="Times New Roman" w:hAnsi="Times New Roman" w:cs="Times New Roman"/>
          <w:sz w:val="24"/>
          <w:szCs w:val="24"/>
          <w:lang w:val="en-GB"/>
        </w:rPr>
        <w:t>OR = 4.01</w:t>
      </w:r>
      <w:r w:rsidRPr="007514ED">
        <w:rPr>
          <w:rFonts w:ascii="Times New Roman" w:hAnsi="Times New Roman" w:cs="Times New Roman"/>
          <w:sz w:val="24"/>
          <w:szCs w:val="24"/>
          <w:lang w:val="en-GB"/>
        </w:rPr>
        <w:t xml:space="preserve">). In both cases, the </w:t>
      </w:r>
      <w:r w:rsidR="00086D73">
        <w:rPr>
          <w:rFonts w:ascii="Times New Roman" w:hAnsi="Times New Roman" w:cs="Times New Roman"/>
          <w:sz w:val="24"/>
          <w:szCs w:val="24"/>
          <w:lang w:val="en-GB"/>
        </w:rPr>
        <w:t>effect is highly significant</w:t>
      </w:r>
      <w:r w:rsidRPr="007514E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6ED8AF9" w14:textId="77777777" w:rsidR="00220CA7" w:rsidRPr="007514ED" w:rsidRDefault="00220CA7" w:rsidP="00CD4F7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20CA7" w:rsidRPr="007514ED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9FD3E" w14:textId="77777777" w:rsidR="000E2B77" w:rsidRDefault="000E2B77" w:rsidP="00625121">
      <w:pPr>
        <w:spacing w:after="0" w:line="240" w:lineRule="auto"/>
      </w:pPr>
      <w:r>
        <w:separator/>
      </w:r>
    </w:p>
  </w:endnote>
  <w:endnote w:type="continuationSeparator" w:id="0">
    <w:p w14:paraId="63CF0BB7" w14:textId="77777777" w:rsidR="000E2B77" w:rsidRDefault="000E2B77" w:rsidP="00625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A7002" w14:textId="77777777" w:rsidR="000E2B77" w:rsidRDefault="000E2B77" w:rsidP="00625121">
      <w:pPr>
        <w:spacing w:after="0" w:line="240" w:lineRule="auto"/>
      </w:pPr>
      <w:r>
        <w:separator/>
      </w:r>
    </w:p>
  </w:footnote>
  <w:footnote w:type="continuationSeparator" w:id="0">
    <w:p w14:paraId="034B41F6" w14:textId="77777777" w:rsidR="000E2B77" w:rsidRDefault="000E2B77" w:rsidP="006251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93C85" w14:textId="77777777" w:rsidR="00625121" w:rsidRPr="00BC12D9" w:rsidRDefault="00625121" w:rsidP="00625121">
    <w:pPr>
      <w:pStyle w:val="Corpotesto"/>
      <w:spacing w:before="20"/>
      <w:ind w:left="20"/>
      <w:rPr>
        <w:rFonts w:ascii="Cambria" w:hAnsi="Cambria"/>
        <w:caps/>
      </w:rPr>
    </w:pPr>
    <w:r w:rsidRPr="00BC12D9">
      <w:rPr>
        <w:rFonts w:ascii="Cambria" w:hAnsi="Cambria"/>
        <w:caps/>
      </w:rPr>
      <w:t xml:space="preserve">format </w:t>
    </w:r>
    <w:r>
      <w:rPr>
        <w:rFonts w:ascii="Cambria" w:hAnsi="Cambria"/>
        <w:caps/>
      </w:rPr>
      <w:t>AND</w:t>
    </w:r>
    <w:r w:rsidRPr="00BC12D9">
      <w:rPr>
        <w:rFonts w:ascii="Cambria" w:hAnsi="Cambria"/>
        <w:caps/>
      </w:rPr>
      <w:t xml:space="preserve"> </w:t>
    </w:r>
    <w:r>
      <w:rPr>
        <w:rFonts w:ascii="Cambria" w:hAnsi="Cambria"/>
        <w:caps/>
      </w:rPr>
      <w:t xml:space="preserve">PERCEPTION OF </w:t>
    </w:r>
    <w:r w:rsidRPr="00BC12D9">
      <w:rPr>
        <w:rFonts w:ascii="Cambria" w:hAnsi="Cambria"/>
        <w:caps/>
      </w:rPr>
      <w:t>immigration</w:t>
    </w:r>
    <w:r>
      <w:rPr>
        <w:rFonts w:ascii="Cambria" w:hAnsi="Cambria"/>
        <w:caps/>
      </w:rPr>
      <w:t xml:space="preserve"> GROWTH RATES</w:t>
    </w:r>
  </w:p>
  <w:p w14:paraId="27C3A77D" w14:textId="77777777" w:rsidR="00625121" w:rsidRPr="00625121" w:rsidRDefault="00625121">
    <w:pPr>
      <w:pStyle w:val="Intestazion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B6B4C"/>
    <w:multiLevelType w:val="hybridMultilevel"/>
    <w:tmpl w:val="46188A6A"/>
    <w:lvl w:ilvl="0" w:tplc="9A84507E">
      <w:numFmt w:val="bullet"/>
      <w:lvlText w:val="•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B5ABF"/>
    <w:multiLevelType w:val="hybridMultilevel"/>
    <w:tmpl w:val="C15C9DE2"/>
    <w:lvl w:ilvl="0" w:tplc="63CE4506">
      <w:start w:val="1"/>
      <w:numFmt w:val="lowerRoman"/>
      <w:lvlText w:val="%1)"/>
      <w:lvlJc w:val="left"/>
      <w:pPr>
        <w:ind w:left="927" w:hanging="360"/>
      </w:pPr>
      <w:rPr>
        <w:rFonts w:ascii="Times New Roman" w:eastAsiaTheme="minorHAnsi" w:hAnsi="Times New Roman" w:cs="Times New Roman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CE72EA"/>
    <w:multiLevelType w:val="hybridMultilevel"/>
    <w:tmpl w:val="32B48A0A"/>
    <w:lvl w:ilvl="0" w:tplc="9A84507E">
      <w:numFmt w:val="bullet"/>
      <w:lvlText w:val="•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400A78EA"/>
    <w:multiLevelType w:val="hybridMultilevel"/>
    <w:tmpl w:val="FB801CE2"/>
    <w:lvl w:ilvl="0" w:tplc="0410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" w15:restartNumberingAfterBreak="0">
    <w:nsid w:val="78D84263"/>
    <w:multiLevelType w:val="hybridMultilevel"/>
    <w:tmpl w:val="17C41B22"/>
    <w:lvl w:ilvl="0" w:tplc="9A84507E">
      <w:numFmt w:val="bullet"/>
      <w:lvlText w:val="•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a Michela Dickson">
    <w15:presenceInfo w15:providerId="AD" w15:userId="S::mariamichela.dickson@unipd.it::83e8085a-6188-4d4e-b88c-f2bd8ef973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CA7"/>
    <w:rsid w:val="00010B68"/>
    <w:rsid w:val="00086D73"/>
    <w:rsid w:val="000D7E45"/>
    <w:rsid w:val="000E2B77"/>
    <w:rsid w:val="000E7B71"/>
    <w:rsid w:val="001307DC"/>
    <w:rsid w:val="00194EF5"/>
    <w:rsid w:val="001A5C5A"/>
    <w:rsid w:val="001B5C75"/>
    <w:rsid w:val="001D4CC0"/>
    <w:rsid w:val="001E0271"/>
    <w:rsid w:val="00220CA7"/>
    <w:rsid w:val="0022578C"/>
    <w:rsid w:val="002260DA"/>
    <w:rsid w:val="00303976"/>
    <w:rsid w:val="00355A93"/>
    <w:rsid w:val="00422B9A"/>
    <w:rsid w:val="00431D21"/>
    <w:rsid w:val="00474767"/>
    <w:rsid w:val="004B266F"/>
    <w:rsid w:val="004C0E95"/>
    <w:rsid w:val="00516045"/>
    <w:rsid w:val="005E372E"/>
    <w:rsid w:val="00625121"/>
    <w:rsid w:val="00664E6F"/>
    <w:rsid w:val="006D4D70"/>
    <w:rsid w:val="007514ED"/>
    <w:rsid w:val="0078794A"/>
    <w:rsid w:val="00795CD4"/>
    <w:rsid w:val="007C420B"/>
    <w:rsid w:val="00832C6C"/>
    <w:rsid w:val="0086143B"/>
    <w:rsid w:val="008642AA"/>
    <w:rsid w:val="0087104F"/>
    <w:rsid w:val="008A05AB"/>
    <w:rsid w:val="008D5AC1"/>
    <w:rsid w:val="00964FA7"/>
    <w:rsid w:val="00A0464D"/>
    <w:rsid w:val="00A36826"/>
    <w:rsid w:val="00B35863"/>
    <w:rsid w:val="00B97A82"/>
    <w:rsid w:val="00BE5E14"/>
    <w:rsid w:val="00BF1634"/>
    <w:rsid w:val="00C002EC"/>
    <w:rsid w:val="00CD4F74"/>
    <w:rsid w:val="00D141F9"/>
    <w:rsid w:val="00D82BF3"/>
    <w:rsid w:val="00DC25AD"/>
    <w:rsid w:val="00DF1528"/>
    <w:rsid w:val="00E05314"/>
    <w:rsid w:val="00E85383"/>
    <w:rsid w:val="00E85870"/>
    <w:rsid w:val="00EC6A81"/>
    <w:rsid w:val="00ED5920"/>
    <w:rsid w:val="00F92E26"/>
    <w:rsid w:val="00FA0DF5"/>
    <w:rsid w:val="00FA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1B8C2"/>
  <w15:chartTrackingRefBased/>
  <w15:docId w15:val="{53BA7A42-2A8B-488A-BF2B-26773868D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22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35863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6251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25121"/>
  </w:style>
  <w:style w:type="paragraph" w:styleId="Pidipagina">
    <w:name w:val="footer"/>
    <w:basedOn w:val="Normale"/>
    <w:link w:val="PidipaginaCarattere"/>
    <w:uiPriority w:val="99"/>
    <w:unhideWhenUsed/>
    <w:rsid w:val="006251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25121"/>
  </w:style>
  <w:style w:type="paragraph" w:styleId="Corpotesto">
    <w:name w:val="Body Text"/>
    <w:basedOn w:val="Normale"/>
    <w:link w:val="CorpotestoCarattere"/>
    <w:uiPriority w:val="1"/>
    <w:qFormat/>
    <w:rsid w:val="006251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62512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53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53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a, Giuseppe</dc:creator>
  <cp:keywords/>
  <dc:description/>
  <cp:lastModifiedBy>Maria Michela Dickson</cp:lastModifiedBy>
  <cp:revision>38</cp:revision>
  <dcterms:created xsi:type="dcterms:W3CDTF">2023-12-13T11:37:00Z</dcterms:created>
  <dcterms:modified xsi:type="dcterms:W3CDTF">2024-09-05T14:21:00Z</dcterms:modified>
</cp:coreProperties>
</file>